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615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2097"/>
        <w:gridCol w:w="1072"/>
        <w:gridCol w:w="14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6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l table S1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s of video engagement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iables according to different sampl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359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s of video engagement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djusted 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4"/>
                <w:rFonts w:hint="eastAsia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eastAsia"/>
                <w:i w:val="0"/>
                <w:iCs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DCS</w:t>
            </w:r>
            <w:r>
              <w:rPr>
                <w:rStyle w:val="5"/>
                <w:rFonts w:hint="eastAsia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4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djusted 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/>
                <w:sz w:val="18"/>
                <w:szCs w:val="18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MLS</w:t>
            </w:r>
            <w:r>
              <w:rPr>
                <w:rStyle w:val="5"/>
                <w:rFonts w:hint="eastAsia"/>
                <w:sz w:val="18"/>
                <w:szCs w:val="18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4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deo likes</w:t>
            </w:r>
          </w:p>
        </w:tc>
        <w:tc>
          <w:tcPr>
            <w:tcW w:w="20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1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50 vs 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5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0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deo comment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1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50 vs 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5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0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9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deo shar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1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50 vs 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5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0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deo sav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1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20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50 vs 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50 vs 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100 vs 50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7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3MDQ1MmNhYzU5ZWUyZjNjYzg4YjMwZGViMWFkZGEifQ=="/>
  </w:docVars>
  <w:rsids>
    <w:rsidRoot w:val="00172A27"/>
    <w:rsid w:val="080D4B60"/>
    <w:rsid w:val="0AF33585"/>
    <w:rsid w:val="174D31CB"/>
    <w:rsid w:val="2F1113C6"/>
    <w:rsid w:val="42E65615"/>
    <w:rsid w:val="5F1B2E93"/>
    <w:rsid w:val="6760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日月</dc:creator>
  <cp:lastModifiedBy>reviewer</cp:lastModifiedBy>
  <dcterms:modified xsi:type="dcterms:W3CDTF">2024-03-13T09:5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0A97C3B285B47FB9CE73C919326262D_12</vt:lpwstr>
  </property>
</Properties>
</file>